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2E9" w:rsidRPr="00F23274" w:rsidRDefault="00FB0375" w:rsidP="00A138C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3</w:t>
      </w:r>
      <w:r w:rsidR="00401C1B" w:rsidRPr="00F23274">
        <w:rPr>
          <w:rFonts w:ascii="Times New Roman" w:hAnsi="Times New Roman" w:cs="Times New Roman"/>
          <w:sz w:val="24"/>
          <w:szCs w:val="24"/>
        </w:rPr>
        <w:t xml:space="preserve"> General information on samples and measurement results</w:t>
      </w:r>
    </w:p>
    <w:bookmarkEnd w:id="0"/>
    <w:p w:rsidR="00F23274" w:rsidRPr="00F23274" w:rsidRDefault="00F23274" w:rsidP="00A138CB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44"/>
        <w:gridCol w:w="1203"/>
        <w:gridCol w:w="1559"/>
        <w:gridCol w:w="1418"/>
        <w:gridCol w:w="1417"/>
        <w:gridCol w:w="1553"/>
      </w:tblGrid>
      <w:tr w:rsidR="00FB0375" w:rsidRPr="00F23274" w:rsidTr="00640DF5">
        <w:tc>
          <w:tcPr>
            <w:tcW w:w="1344" w:type="dxa"/>
            <w:vMerge w:val="restart"/>
          </w:tcPr>
          <w:p w:rsidR="00FB0375" w:rsidRDefault="00FB0375" w:rsidP="00A138CB">
            <w:pPr>
              <w:spacing w:line="12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FB0375" w:rsidRPr="00F23274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3274">
              <w:rPr>
                <w:rFonts w:ascii="Times New Roman" w:hAnsi="Times New Roman" w:cs="Times New Roman"/>
                <w:sz w:val="22"/>
              </w:rPr>
              <w:t>Sample ID</w:t>
            </w:r>
          </w:p>
        </w:tc>
        <w:tc>
          <w:tcPr>
            <w:tcW w:w="1203" w:type="dxa"/>
            <w:vMerge w:val="restart"/>
          </w:tcPr>
          <w:p w:rsidR="00FB0375" w:rsidRDefault="00FB0375" w:rsidP="00FB0375">
            <w:pPr>
              <w:spacing w:line="12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FB0375" w:rsidRDefault="00FB0375" w:rsidP="00A138CB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977" w:type="dxa"/>
            <w:gridSpan w:val="2"/>
          </w:tcPr>
          <w:p w:rsidR="00FB0375" w:rsidRPr="00F23274" w:rsidRDefault="00FB0375" w:rsidP="00A138CB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</w:t>
            </w:r>
            <w:r w:rsidRPr="00F232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centration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</w:t>
            </w:r>
            <w:r w:rsidRPr="00F232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l</w:t>
            </w:r>
            <w:r w:rsidRPr="00F2327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70" w:type="dxa"/>
            <w:gridSpan w:val="2"/>
          </w:tcPr>
          <w:p w:rsidR="00FB0375" w:rsidRPr="00F23274" w:rsidRDefault="00FB0375" w:rsidP="00A138CB">
            <w:pPr>
              <w:spacing w:line="32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F23274">
              <w:rPr>
                <w:rFonts w:ascii="Times New Roman" w:hAnsi="Times New Roman" w:cs="Times New Roman"/>
                <w:sz w:val="22"/>
              </w:rPr>
              <w:t>RNA purity</w:t>
            </w:r>
          </w:p>
        </w:tc>
      </w:tr>
      <w:tr w:rsidR="00FB0375" w:rsidRPr="00F23274" w:rsidTr="00640DF5">
        <w:tc>
          <w:tcPr>
            <w:tcW w:w="1344" w:type="dxa"/>
            <w:vMerge/>
          </w:tcPr>
          <w:p w:rsidR="00FB0375" w:rsidRPr="00F23274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3" w:type="dxa"/>
            <w:vMerge/>
          </w:tcPr>
          <w:p w:rsidR="00FB0375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FB0375" w:rsidRPr="00F23274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F</w:t>
            </w:r>
          </w:p>
        </w:tc>
        <w:tc>
          <w:tcPr>
            <w:tcW w:w="1418" w:type="dxa"/>
          </w:tcPr>
          <w:p w:rsidR="00FB0375" w:rsidRPr="00F23274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rum</w:t>
            </w:r>
          </w:p>
        </w:tc>
        <w:tc>
          <w:tcPr>
            <w:tcW w:w="1417" w:type="dxa"/>
          </w:tcPr>
          <w:p w:rsidR="00FB0375" w:rsidRPr="00F23274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F</w:t>
            </w:r>
          </w:p>
        </w:tc>
        <w:tc>
          <w:tcPr>
            <w:tcW w:w="1553" w:type="dxa"/>
          </w:tcPr>
          <w:p w:rsidR="00FB0375" w:rsidRPr="00F23274" w:rsidRDefault="00FB0375" w:rsidP="00A138C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erum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203" w:type="dxa"/>
            <w:vMerge w:val="restart"/>
          </w:tcPr>
          <w:p w:rsidR="00AE5B05" w:rsidRDefault="00AE5B05" w:rsidP="00640DF5">
            <w:pPr>
              <w:widowControl/>
              <w:spacing w:line="1200" w:lineRule="auto"/>
              <w:rPr>
                <w:rFonts w:ascii="Times New Roman" w:hAnsi="Times New Roman" w:cs="Times New Roman" w:hint="eastAsia"/>
                <w:szCs w:val="21"/>
              </w:rPr>
            </w:pPr>
          </w:p>
          <w:p w:rsidR="00AE5B05" w:rsidRPr="007E29EA" w:rsidRDefault="00AE5B05" w:rsidP="00AE5B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D</w:t>
            </w: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68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9.12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7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6.36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7.12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6.08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5.24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.7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2.36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91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5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6.64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27.68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9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0.72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AE5B05" w:rsidRPr="00F23274" w:rsidTr="00640DF5">
        <w:tc>
          <w:tcPr>
            <w:tcW w:w="1344" w:type="dxa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0.96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8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AE5B05" w:rsidRPr="00F23274" w:rsidTr="00640DF5">
        <w:tc>
          <w:tcPr>
            <w:tcW w:w="1344" w:type="dxa"/>
            <w:vAlign w:val="bottom"/>
          </w:tcPr>
          <w:p w:rsidR="00AE5B05" w:rsidRPr="007E29EA" w:rsidRDefault="00AE5B05" w:rsidP="00AE5B0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03" w:type="dxa"/>
            <w:vMerge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.32</w:t>
            </w:r>
          </w:p>
        </w:tc>
        <w:tc>
          <w:tcPr>
            <w:tcW w:w="1418" w:type="dxa"/>
          </w:tcPr>
          <w:p w:rsidR="00AE5B05" w:rsidRPr="00640DF5" w:rsidRDefault="00AE5B0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1.76</w:t>
            </w:r>
          </w:p>
        </w:tc>
        <w:tc>
          <w:tcPr>
            <w:tcW w:w="1417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1553" w:type="dxa"/>
            <w:vAlign w:val="bottom"/>
          </w:tcPr>
          <w:p w:rsidR="00AE5B05" w:rsidRPr="007E29EA" w:rsidRDefault="00AE5B0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03" w:type="dxa"/>
            <w:vMerge w:val="restart"/>
          </w:tcPr>
          <w:p w:rsidR="00640DF5" w:rsidRDefault="00640DF5" w:rsidP="00640DF5">
            <w:pPr>
              <w:spacing w:line="36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n-</w:t>
            </w:r>
            <w:r>
              <w:rPr>
                <w:rFonts w:ascii="Times New Roman" w:hAnsi="Times New Roman" w:cs="Times New Roman"/>
                <w:szCs w:val="21"/>
              </w:rPr>
              <w:t>POD</w:t>
            </w: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.76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8.4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4.56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36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7.8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8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5.9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.2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8.1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0.4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6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9.08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0.60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3.36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8.1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8.08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.56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7.4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.4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9.3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5.48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6.40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7.2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4.4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8.28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4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2.20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9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5.7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90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2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7.20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5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4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7.0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94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7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7.4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40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35.88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1.8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0.04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4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5.80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2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5.2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2.9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3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4.40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0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</w:tr>
      <w:tr w:rsidR="00640DF5" w:rsidRPr="00F23274" w:rsidTr="00640DF5">
        <w:tc>
          <w:tcPr>
            <w:tcW w:w="1344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03" w:type="dxa"/>
            <w:vMerge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1418" w:type="dxa"/>
          </w:tcPr>
          <w:p w:rsidR="00640DF5" w:rsidRPr="00640DF5" w:rsidRDefault="00640DF5" w:rsidP="00640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DF5">
              <w:rPr>
                <w:rFonts w:ascii="Times New Roman" w:hAnsi="Times New Roman" w:cs="Times New Roman"/>
                <w:szCs w:val="21"/>
              </w:rPr>
              <w:t>62.12</w:t>
            </w:r>
          </w:p>
        </w:tc>
        <w:tc>
          <w:tcPr>
            <w:tcW w:w="1417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6 </w:t>
            </w:r>
          </w:p>
        </w:tc>
        <w:tc>
          <w:tcPr>
            <w:tcW w:w="1553" w:type="dxa"/>
            <w:vAlign w:val="bottom"/>
          </w:tcPr>
          <w:p w:rsidR="00640DF5" w:rsidRPr="007E29EA" w:rsidRDefault="00640DF5" w:rsidP="00AE5B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29EA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</w:tr>
    </w:tbl>
    <w:p w:rsidR="00401C1B" w:rsidRPr="00F23274" w:rsidRDefault="00401C1B" w:rsidP="00A138CB">
      <w:pPr>
        <w:jc w:val="center"/>
        <w:rPr>
          <w:rFonts w:ascii="Times New Roman" w:hAnsi="Times New Roman" w:cs="Times New Roman"/>
          <w:sz w:val="22"/>
        </w:rPr>
      </w:pPr>
    </w:p>
    <w:sectPr w:rsidR="00401C1B" w:rsidRPr="00F23274" w:rsidSect="00A138CB">
      <w:pgSz w:w="11906" w:h="16838"/>
      <w:pgMar w:top="1134" w:right="1701" w:bottom="1134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715" w:rsidRDefault="00472715" w:rsidP="00401C1B">
      <w:r>
        <w:separator/>
      </w:r>
    </w:p>
  </w:endnote>
  <w:endnote w:type="continuationSeparator" w:id="0">
    <w:p w:rsidR="00472715" w:rsidRDefault="00472715" w:rsidP="0040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715" w:rsidRDefault="00472715" w:rsidP="00401C1B">
      <w:r>
        <w:separator/>
      </w:r>
    </w:p>
  </w:footnote>
  <w:footnote w:type="continuationSeparator" w:id="0">
    <w:p w:rsidR="00472715" w:rsidRDefault="00472715" w:rsidP="00401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C90"/>
    <w:rsid w:val="000101B7"/>
    <w:rsid w:val="00026DDC"/>
    <w:rsid w:val="00033843"/>
    <w:rsid w:val="0033582D"/>
    <w:rsid w:val="00401C1B"/>
    <w:rsid w:val="00472715"/>
    <w:rsid w:val="004E15E1"/>
    <w:rsid w:val="006164AC"/>
    <w:rsid w:val="00640DF5"/>
    <w:rsid w:val="006B0C90"/>
    <w:rsid w:val="00732E58"/>
    <w:rsid w:val="007E29EA"/>
    <w:rsid w:val="00897B31"/>
    <w:rsid w:val="008B72E9"/>
    <w:rsid w:val="00940C35"/>
    <w:rsid w:val="009B5FA6"/>
    <w:rsid w:val="009D2845"/>
    <w:rsid w:val="009F1912"/>
    <w:rsid w:val="00A138CB"/>
    <w:rsid w:val="00AD6000"/>
    <w:rsid w:val="00AE5B05"/>
    <w:rsid w:val="00B221CE"/>
    <w:rsid w:val="00D92287"/>
    <w:rsid w:val="00E824BB"/>
    <w:rsid w:val="00F23274"/>
    <w:rsid w:val="00FB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7BF8A"/>
  <w15:chartTrackingRefBased/>
  <w15:docId w15:val="{7BF88360-5D54-4EB6-93FB-EED7D982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C1B"/>
    <w:rPr>
      <w:sz w:val="18"/>
      <w:szCs w:val="18"/>
    </w:rPr>
  </w:style>
  <w:style w:type="table" w:styleId="a7">
    <w:name w:val="Table Grid"/>
    <w:basedOn w:val="a1"/>
    <w:uiPriority w:val="39"/>
    <w:rsid w:val="00401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7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F0ED817-597B-4D44-8A7D-253D8020CC62}"/>
</file>

<file path=customXml/itemProps2.xml><?xml version="1.0" encoding="utf-8"?>
<ds:datastoreItem xmlns:ds="http://schemas.openxmlformats.org/officeDocument/2006/customXml" ds:itemID="{69867961-86CA-4231-BBC4-52712C02EFC3}"/>
</file>

<file path=customXml/itemProps3.xml><?xml version="1.0" encoding="utf-8"?>
<ds:datastoreItem xmlns:ds="http://schemas.openxmlformats.org/officeDocument/2006/customXml" ds:itemID="{5D62210F-ECFE-49A4-9700-F3EB8F2319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瑞</dc:creator>
  <cp:keywords/>
  <dc:description/>
  <cp:lastModifiedBy>董瑞</cp:lastModifiedBy>
  <cp:revision>7</cp:revision>
  <dcterms:created xsi:type="dcterms:W3CDTF">2016-12-13T06:47:00Z</dcterms:created>
  <dcterms:modified xsi:type="dcterms:W3CDTF">2017-05-25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